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CC54CD" w:rsidRDefault="00CC54CD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CC54CD">
        <w:rPr>
          <w:rStyle w:val="Strong"/>
          <w:rFonts w:ascii="Times New Roman" w:hAnsi="Times New Roman" w:cs="Times New Roman"/>
          <w:b w:val="0"/>
          <w:sz w:val="24"/>
          <w:szCs w:val="24"/>
        </w:rPr>
        <w:t>Additional file 1. PRISMA-P 2015 Checklist</w:t>
      </w:r>
      <w:r w:rsidR="00F901FE" w:rsidRPr="00CC54CD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6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6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-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63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C6F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07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-3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07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07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3-3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07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3-3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3B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3-35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3B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C6FA8" w:rsidP="003C731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-11</w:t>
            </w:r>
            <w:r w:rsidR="003C7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0E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-12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(e.g., years considered, language, publication status) to be used as criteria for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6E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C6FA8" w:rsidP="003C731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C7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3C7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26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C6FA8" w:rsidP="003C731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C7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3C7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5C6F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  <w:r w:rsidR="00090E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3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3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3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B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B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28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2C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-2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7E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-3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2C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3, 312-3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2C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290, 304-3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6D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20A2" w:rsidP="00CC54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3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5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20A2">
              <w:rPr>
                <w:sz w:val="24"/>
                <w:szCs w:val="24"/>
              </w:rPr>
            </w:r>
            <w:r w:rsidR="00C12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54CD" w:rsidP="00C120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120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120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20A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90E34"/>
    <w:rsid w:val="000F7EF0"/>
    <w:rsid w:val="001E4CA1"/>
    <w:rsid w:val="002054DF"/>
    <w:rsid w:val="002253F7"/>
    <w:rsid w:val="00232585"/>
    <w:rsid w:val="003326A1"/>
    <w:rsid w:val="00350EDD"/>
    <w:rsid w:val="00352620"/>
    <w:rsid w:val="003B1506"/>
    <w:rsid w:val="003C731D"/>
    <w:rsid w:val="003D6326"/>
    <w:rsid w:val="00474025"/>
    <w:rsid w:val="00494304"/>
    <w:rsid w:val="004B0646"/>
    <w:rsid w:val="005C6FA8"/>
    <w:rsid w:val="00664936"/>
    <w:rsid w:val="0068643A"/>
    <w:rsid w:val="00743B14"/>
    <w:rsid w:val="00750A0E"/>
    <w:rsid w:val="007924AC"/>
    <w:rsid w:val="008B3BAC"/>
    <w:rsid w:val="009B20D2"/>
    <w:rsid w:val="00A0782F"/>
    <w:rsid w:val="00A50785"/>
    <w:rsid w:val="00B567D4"/>
    <w:rsid w:val="00BB4AE3"/>
    <w:rsid w:val="00C120A2"/>
    <w:rsid w:val="00C538BB"/>
    <w:rsid w:val="00CA6DD4"/>
    <w:rsid w:val="00CC54CD"/>
    <w:rsid w:val="00D464FA"/>
    <w:rsid w:val="00D7330D"/>
    <w:rsid w:val="00EA6E30"/>
    <w:rsid w:val="00EE17D5"/>
    <w:rsid w:val="00EF27D1"/>
    <w:rsid w:val="00EF5B8A"/>
    <w:rsid w:val="00EF6F5F"/>
    <w:rsid w:val="00F76DB0"/>
    <w:rsid w:val="00F82CD9"/>
    <w:rsid w:val="00F901FE"/>
    <w:rsid w:val="00FD6E06"/>
    <w:rsid w:val="00FE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A6161DC"/>
  <w15:docId w15:val="{A298F152-CCF1-4849-A0E4-9A8BB5613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arlotte Brakenridge</cp:lastModifiedBy>
  <cp:revision>2</cp:revision>
  <dcterms:created xsi:type="dcterms:W3CDTF">2019-06-21T05:42:00Z</dcterms:created>
  <dcterms:modified xsi:type="dcterms:W3CDTF">2019-06-21T05:42:00Z</dcterms:modified>
</cp:coreProperties>
</file>